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898" w:rsidRPr="009C7035" w:rsidRDefault="00A40898" w:rsidP="00A40898">
      <w:pPr>
        <w:pStyle w:val="Caption"/>
        <w:keepNext/>
        <w:spacing w:line="240" w:lineRule="auto"/>
        <w:rPr>
          <w:rFonts w:ascii="Arial" w:hAnsi="Arial" w:cs="Arial"/>
          <w:b w:val="0"/>
          <w:bCs/>
          <w:color w:val="000000" w:themeColor="text1"/>
          <w:lang w:val="en-GB"/>
        </w:rPr>
      </w:pPr>
      <w:r w:rsidRPr="009C7035">
        <w:rPr>
          <w:rFonts w:ascii="Arial" w:hAnsi="Arial" w:cs="Arial"/>
          <w:b w:val="0"/>
          <w:bCs/>
          <w:color w:val="000000" w:themeColor="text1"/>
          <w:lang w:val="en-GB"/>
        </w:rPr>
        <w:t>Supplementary Table 4: Summary table of crude observed HSU outcomes by autism status, 2019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869"/>
        <w:gridCol w:w="1321"/>
        <w:gridCol w:w="826"/>
        <w:gridCol w:w="1332"/>
        <w:gridCol w:w="642"/>
        <w:gridCol w:w="911"/>
        <w:gridCol w:w="668"/>
        <w:gridCol w:w="789"/>
        <w:gridCol w:w="668"/>
      </w:tblGrid>
      <w:tr w:rsidR="00A40898" w:rsidRPr="00F01ADD" w:rsidTr="00D04594">
        <w:trPr>
          <w:trHeight w:hRule="exact" w:val="34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Autis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non-Autis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Autism w/o ID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Autism w/ ID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%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Hospitaliz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2,4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61,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,4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9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6.6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7,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8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,400,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89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2,3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8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4,7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83.4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PA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,8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83,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,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6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2.0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7,6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9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,478,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9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12,6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9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4,9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US" w:eastAsia="en-GB"/>
              </w:rPr>
              <w:t>88.0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Self-har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3,6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0.4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9,3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,557,6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3,7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5,6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9.6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Emergency Depart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3,3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53,7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,3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7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,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8.1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6,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8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,307,5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8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1,4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8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4,6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81.9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Outpatient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0,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5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387,6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4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6,8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4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3,3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58.5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,3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48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,173,6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75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6,9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50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,3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41.5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Psychiatric inpati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3,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.0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9,2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,558,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3,6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8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5,6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9.0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Psychiatric outpati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,9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42,0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,2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6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6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1.9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6,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85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,519,2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1,5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8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4,9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88.1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Psychotropic pharmaceutical dispens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6,9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3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79,3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4,8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35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,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37.1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2,5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64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,481,8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8,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65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3,5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62.9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gridSpan w:val="4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Non-psychotropic pharmaceutical dispens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4,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7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,057,9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6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,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7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4,3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77.2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5,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6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503,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3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3,9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,2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2.8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Primary Health Care enrol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9,2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9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,385,6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88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3,6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9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5,6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99.1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75,6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0.9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Accident compensation sche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Y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4,6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3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441,1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8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3,3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4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,2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22.3</w:t>
            </w:r>
          </w:p>
        </w:tc>
      </w:tr>
      <w:tr w:rsidR="00A40898" w:rsidRPr="00F01ADD" w:rsidTr="00D04594">
        <w:trPr>
          <w:trHeight w:hRule="exact"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4,8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76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,120,1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71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10,4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75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4,3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40898" w:rsidRPr="00124759" w:rsidRDefault="00A40898" w:rsidP="00D04594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lang w:val="en-GB" w:eastAsia="en-GB"/>
              </w:rPr>
              <w:t>77.7</w:t>
            </w:r>
          </w:p>
        </w:tc>
      </w:tr>
      <w:tr w:rsidR="00A40898" w:rsidRPr="00F01ADD" w:rsidTr="00D04594">
        <w:trPr>
          <w:trHeight w:hRule="exact" w:val="1459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hideMark/>
          </w:tcPr>
          <w:p w:rsidR="00A40898" w:rsidRPr="00124759" w:rsidRDefault="00A40898" w:rsidP="00D04594">
            <w:pPr>
              <w:spacing w:line="240" w:lineRule="auto"/>
              <w:rPr>
                <w:rFonts w:ascii="Calibri" w:eastAsia="Times New Roman" w:hAnsi="Calibri"/>
                <w:color w:val="000000"/>
                <w:lang w:val="en-GB" w:eastAsia="en-GB"/>
              </w:rPr>
            </w:pPr>
            <w:r w:rsidRPr="00124759">
              <w:rPr>
                <w:rFonts w:ascii="Calibri" w:eastAsia="Times New Roman" w:hAnsi="Calibri"/>
                <w:color w:val="000000"/>
                <w:sz w:val="18"/>
                <w:szCs w:val="18"/>
                <w:lang w:val="en-GB" w:eastAsia="en-GB"/>
              </w:rPr>
              <w:t>Notes: PAH = respiratory conditions, dental conditions, gastrointestinal diseases, nutrition deficiency and anaemia, cardiovascular diseases, otitis media, dermatological conditions, diabetes complications, kidney, urinary tract infection, sexually transmitted infections, vaccine-preventable diseases, meningococcal infection, epilepsy, other non-injury conditions, unintentional injuries, intentional injuries.</w:t>
            </w:r>
            <w:bookmarkStart w:id="0" w:name="_GoBack"/>
            <w:bookmarkEnd w:id="0"/>
          </w:p>
        </w:tc>
      </w:tr>
    </w:tbl>
    <w:p w:rsidR="00905B31" w:rsidRDefault="00A40898" w:rsidP="00A40898"/>
    <w:sectPr w:rsidR="00905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898"/>
    <w:rsid w:val="00862FB5"/>
    <w:rsid w:val="00A40898"/>
    <w:rsid w:val="00A7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46FAE"/>
  <w15:chartTrackingRefBased/>
  <w15:docId w15:val="{058146CB-1380-45DC-9621-570F5C61C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898"/>
    <w:pPr>
      <w:spacing w:line="480" w:lineRule="auto"/>
    </w:pPr>
    <w:rPr>
      <w:rFonts w:ascii="Arial" w:eastAsia="Calibri" w:hAnsi="Arial" w:cs="Calibri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0898"/>
    <w:pPr>
      <w:spacing w:after="0"/>
    </w:pPr>
    <w:rPr>
      <w:rFonts w:asciiTheme="minorHAnsi" w:eastAsia="Times New Roman" w:hAnsiTheme="minorHAnsi" w:cs="Times New Roman"/>
      <w:b/>
      <w:iCs/>
      <w:color w:val="44546A" w:themeColor="text2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McLay</dc:creator>
  <cp:keywords/>
  <dc:description/>
  <cp:lastModifiedBy>Laurie McLay</cp:lastModifiedBy>
  <cp:revision>1</cp:revision>
  <dcterms:created xsi:type="dcterms:W3CDTF">2024-06-17T01:29:00Z</dcterms:created>
  <dcterms:modified xsi:type="dcterms:W3CDTF">2024-06-17T01:30:00Z</dcterms:modified>
</cp:coreProperties>
</file>